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a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a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: Pairwise assembly comparison of species across time points. </w:t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a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72.0" w:type="dxa"/>
        <w:jc w:val="left"/>
        <w:tblInd w:w="-79.0" w:type="dxa"/>
        <w:tblBorders>
          <w:top w:color="cccccc" w:space="0" w:sz="6" w:val="single"/>
          <w:left w:color="cccccc" w:space="0" w:sz="6" w:val="single"/>
          <w:bottom w:color="000001" w:space="0" w:sz="6" w:val="single"/>
          <w:right w:color="cccccc" w:space="0" w:sz="6" w:val="single"/>
          <w:insideH w:color="000001" w:space="0" w:sz="6" w:val="single"/>
          <w:insideV w:color="cccccc" w:space="0" w:sz="6" w:val="single"/>
        </w:tblBorders>
        <w:tblLayout w:type="fixed"/>
        <w:tblLook w:val="0600"/>
      </w:tblPr>
      <w:tblGrid>
        <w:gridCol w:w="2794"/>
        <w:gridCol w:w="901"/>
        <w:gridCol w:w="805"/>
        <w:gridCol w:w="900"/>
        <w:gridCol w:w="1526"/>
        <w:gridCol w:w="901"/>
        <w:gridCol w:w="1445"/>
        <w:tblGridChange w:id="0">
          <w:tblGrid>
            <w:gridCol w:w="2794"/>
            <w:gridCol w:w="901"/>
            <w:gridCol w:w="805"/>
            <w:gridCol w:w="900"/>
            <w:gridCol w:w="1526"/>
            <w:gridCol w:w="901"/>
            <w:gridCol w:w="1445"/>
          </w:tblGrid>
        </w:tblGridChange>
      </w:tblGrid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hort Read Sequencing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cad Cloud Sequencing</w:t>
            </w:r>
          </w:p>
        </w:tc>
      </w:tr>
      <w:tr>
        <w:trPr>
          <w:trHeight w:val="300" w:hRule="atLeast"/>
        </w:trPr>
        <w:tc>
          <w:tcPr>
            <w:tcBorders>
              <w:top w:color="000001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ample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ample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% ident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-1 alignment length (M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% ident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-1 alignment length (Mb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dor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62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dor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3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dor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32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8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fragi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9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fragi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4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4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fragi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4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7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ov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.39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ov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7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7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1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ov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7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75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thetaiotaomic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55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thetaiotaomic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6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6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thetaiotaomic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27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vulg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.14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vulg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7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vulg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64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xylanisolv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74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xylanisolv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7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7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.3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teroides xylanisolv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7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.84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cherichia co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02</w:t>
            </w:r>
          </w:p>
        </w:tc>
      </w:tr>
      <w:tr>
        <w:trPr>
          <w:trHeight w:val="16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cherichia co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0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cherichia co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9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abacteroides CT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9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abacteroides CT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6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abacteroides CT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63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abacteroides distason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83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abacteroides distason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5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abacteroides distason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.52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1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terococcus 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.54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terococcus 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.88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terococcus 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92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dddddd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terococcus 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.7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terococcus 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8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terococcus 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left w:w="2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a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88</w:t>
            </w:r>
          </w:p>
        </w:tc>
      </w:tr>
    </w:tbl>
    <w:p w:rsidR="00000000" w:rsidDel="00000000" w:rsidP="00000000" w:rsidRDefault="00000000" w:rsidRPr="00000000" w14:paraId="000000F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a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color w:val="00000a"/>
        <w:sz w:val="22"/>
        <w:szCs w:val="22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40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40" w:lineRule="auto"/>
      <w:ind w:left="0" w:right="0" w:firstLine="0"/>
      <w:jc w:val="left"/>
    </w:pPr>
    <w:rPr>
      <w:rFonts w:ascii="Arial" w:cs="Arial" w:eastAsia="Arial" w:hAnsi="Arial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="24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="24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36.0" w:type="dxa"/>
        <w:left w:w="20.0" w:type="dxa"/>
        <w:bottom w:w="36.0" w:type="dxa"/>
        <w:right w:w="36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